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5C1C72" w14:textId="77777777" w:rsidR="00B91E38" w:rsidRPr="003F3CA5" w:rsidRDefault="00B91E38" w:rsidP="00B91E38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3F3CA5">
        <w:rPr>
          <w:rFonts w:ascii="Times New Roman" w:hAnsi="Times New Roman" w:cs="Times New Roman"/>
          <w:b/>
          <w:bCs/>
          <w:sz w:val="20"/>
          <w:szCs w:val="20"/>
        </w:rPr>
        <w:t>Supplementary material</w:t>
      </w:r>
    </w:p>
    <w:p w14:paraId="5ABBFEEE" w14:textId="77777777" w:rsidR="00B91E38" w:rsidRPr="003F3CA5" w:rsidRDefault="00B91E38" w:rsidP="00B91E38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3F3CA5">
        <w:rPr>
          <w:rFonts w:ascii="Times New Roman" w:hAnsi="Times New Roman" w:cs="Times New Roman"/>
          <w:b/>
          <w:bCs/>
          <w:sz w:val="20"/>
          <w:szCs w:val="20"/>
        </w:rPr>
        <w:t>Supplementary Figure 1.</w:t>
      </w:r>
      <w:r w:rsidRPr="003F3CA5">
        <w:rPr>
          <w:rFonts w:ascii="Times New Roman" w:hAnsi="Times New Roman" w:cs="Times New Roman"/>
          <w:b/>
          <w:bCs/>
          <w:sz w:val="20"/>
          <w:szCs w:val="20"/>
        </w:rPr>
        <w:tab/>
      </w:r>
      <w:r w:rsidRPr="003F3CA5">
        <w:rPr>
          <w:rFonts w:ascii="Times New Roman" w:hAnsi="Times New Roman" w:cs="Times New Roman"/>
          <w:b/>
          <w:bCs/>
          <w:sz w:val="20"/>
          <w:szCs w:val="20"/>
        </w:rPr>
        <w:tab/>
        <w:t>Survival as a function of mechanical ventilation</w:t>
      </w:r>
    </w:p>
    <w:p w14:paraId="792FCF2B" w14:textId="77777777" w:rsidR="00B91E38" w:rsidRPr="003F3CA5" w:rsidRDefault="00B91E38" w:rsidP="00B91E38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F3CA5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39BEC76" wp14:editId="6FCB5005">
            <wp:extent cx="6774121" cy="3997842"/>
            <wp:effectExtent l="0" t="0" r="8255" b="3175"/>
            <wp:docPr id="2" name="Imagen 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2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11391" cy="40198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2B953D" w14:textId="77777777" w:rsidR="00B91E38" w:rsidRPr="003F3CA5" w:rsidRDefault="00B91E38" w:rsidP="00B91E38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F3CA5">
        <w:rPr>
          <w:rFonts w:ascii="Times New Roman" w:hAnsi="Times New Roman" w:cs="Times New Roman"/>
          <w:sz w:val="20"/>
          <w:szCs w:val="20"/>
        </w:rPr>
        <w:br w:type="page"/>
      </w:r>
    </w:p>
    <w:p w14:paraId="35091F4D" w14:textId="77777777" w:rsidR="00B91E38" w:rsidRPr="003F3CA5" w:rsidRDefault="00B91E38" w:rsidP="00B91E38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3F3CA5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Figure 2.</w:t>
      </w:r>
      <w:r w:rsidRPr="003F3CA5">
        <w:rPr>
          <w:rFonts w:ascii="Times New Roman" w:hAnsi="Times New Roman" w:cs="Times New Roman"/>
          <w:b/>
          <w:bCs/>
          <w:sz w:val="20"/>
          <w:szCs w:val="20"/>
        </w:rPr>
        <w:tab/>
      </w:r>
      <w:r w:rsidRPr="003F3CA5">
        <w:rPr>
          <w:rFonts w:ascii="Times New Roman" w:hAnsi="Times New Roman" w:cs="Times New Roman"/>
          <w:b/>
          <w:bCs/>
          <w:sz w:val="20"/>
          <w:szCs w:val="20"/>
        </w:rPr>
        <w:tab/>
        <w:t>Survival as a function of pneumonia severity</w:t>
      </w:r>
    </w:p>
    <w:p w14:paraId="3A029428" w14:textId="77777777" w:rsidR="00B91E38" w:rsidRPr="003F3CA5" w:rsidRDefault="00B91E38" w:rsidP="00B91E38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3F3CA5"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65C9B1E5" wp14:editId="05BA958E">
            <wp:extent cx="6836735" cy="4034794"/>
            <wp:effectExtent l="0" t="0" r="2540" b="3810"/>
            <wp:docPr id="5" name="Imagen 5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n 5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625" cy="404771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3F3CA5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0FFA8B71" w14:textId="77777777" w:rsidR="00B91E38" w:rsidRPr="003F3CA5" w:rsidRDefault="00B91E38" w:rsidP="00B91E38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3F3CA5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l Figure 3.</w:t>
      </w:r>
      <w:r w:rsidRPr="003F3CA5">
        <w:rPr>
          <w:rFonts w:ascii="Times New Roman" w:hAnsi="Times New Roman" w:cs="Times New Roman"/>
          <w:b/>
          <w:bCs/>
          <w:sz w:val="20"/>
          <w:szCs w:val="20"/>
        </w:rPr>
        <w:tab/>
      </w:r>
      <w:r w:rsidRPr="003F3CA5">
        <w:rPr>
          <w:rFonts w:ascii="Times New Roman" w:hAnsi="Times New Roman" w:cs="Times New Roman"/>
          <w:b/>
          <w:bCs/>
          <w:sz w:val="20"/>
          <w:szCs w:val="20"/>
        </w:rPr>
        <w:tab/>
        <w:t>Survival as a function of type of pneumonia</w:t>
      </w:r>
    </w:p>
    <w:p w14:paraId="19C4176A" w14:textId="77777777" w:rsidR="00B91E38" w:rsidRPr="003F3CA5" w:rsidRDefault="00B91E38" w:rsidP="00B91E38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F3CA5">
        <w:rPr>
          <w:rFonts w:ascii="Times New Roman" w:hAnsi="Times New Roman" w:cs="Times New Roman"/>
          <w:noProof/>
          <w:sz w:val="20"/>
          <w:szCs w:val="20"/>
        </w:rPr>
        <w:drawing>
          <wp:anchor distT="0" distB="0" distL="114300" distR="114300" simplePos="0" relativeHeight="251659264" behindDoc="0" locked="0" layoutInCell="1" allowOverlap="1" wp14:anchorId="6208299F" wp14:editId="6E31AC13">
            <wp:simplePos x="0" y="0"/>
            <wp:positionH relativeFrom="column">
              <wp:posOffset>429260</wp:posOffset>
            </wp:positionH>
            <wp:positionV relativeFrom="paragraph">
              <wp:posOffset>8772</wp:posOffset>
            </wp:positionV>
            <wp:extent cx="6166485" cy="3383280"/>
            <wp:effectExtent l="0" t="0" r="5715" b="7620"/>
            <wp:wrapSquare wrapText="bothSides"/>
            <wp:docPr id="6" name="Imagen 6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n 6" descr="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013"/>
                    <a:stretch/>
                  </pic:blipFill>
                  <pic:spPr bwMode="auto">
                    <a:xfrm>
                      <a:off x="0" y="0"/>
                      <a:ext cx="6166485" cy="3383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3F3CA5">
        <w:rPr>
          <w:rFonts w:ascii="Times New Roman" w:hAnsi="Times New Roman" w:cs="Times New Roman"/>
          <w:sz w:val="20"/>
          <w:szCs w:val="20"/>
        </w:rPr>
        <w:t>A)</w:t>
      </w:r>
    </w:p>
    <w:p w14:paraId="12C2FB2D" w14:textId="77777777" w:rsidR="00B91E38" w:rsidRPr="003F3CA5" w:rsidRDefault="00B91E38" w:rsidP="00B91E38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D2AB3A1" w14:textId="77777777" w:rsidR="00B91E38" w:rsidRPr="003F3CA5" w:rsidRDefault="00B91E38" w:rsidP="00B91E38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A3A0FDD" w14:textId="77777777" w:rsidR="00B91E38" w:rsidRPr="003F3CA5" w:rsidRDefault="00B91E38" w:rsidP="00B91E38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07F6C19" w14:textId="77777777" w:rsidR="00B91E38" w:rsidRPr="003F3CA5" w:rsidRDefault="00B91E38" w:rsidP="00B91E38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362DA9E" w14:textId="77777777" w:rsidR="00B91E38" w:rsidRPr="003F3CA5" w:rsidRDefault="00B91E38" w:rsidP="00B91E38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269A994" w14:textId="77777777" w:rsidR="00B91E38" w:rsidRPr="003F3CA5" w:rsidRDefault="00B91E38" w:rsidP="00B91E38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A9B65DC" w14:textId="77777777" w:rsidR="00B91E38" w:rsidRPr="003F3CA5" w:rsidRDefault="00B91E38" w:rsidP="00B91E38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69F939F" w14:textId="77777777" w:rsidR="00B91E38" w:rsidRPr="003F3CA5" w:rsidRDefault="00B91E38" w:rsidP="00B91E38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2EF0769" w14:textId="77777777" w:rsidR="00B91E38" w:rsidRPr="003F3CA5" w:rsidRDefault="00B91E38" w:rsidP="00B91E38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6FC4061" w14:textId="77777777" w:rsidR="00B91E38" w:rsidRPr="003F3CA5" w:rsidRDefault="00B91E38" w:rsidP="00B91E38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63E9F2F" w14:textId="77777777" w:rsidR="00B91E38" w:rsidRPr="003F3CA5" w:rsidRDefault="00B91E38" w:rsidP="00B91E38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B6D8EA9" w14:textId="77777777" w:rsidR="00B91E38" w:rsidRDefault="00B91E38" w:rsidP="00B91E38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3F3CA5">
        <w:rPr>
          <w:rFonts w:ascii="Times New Roman" w:hAnsi="Times New Roman" w:cs="Times New Roman"/>
          <w:noProof/>
          <w:sz w:val="20"/>
          <w:szCs w:val="20"/>
        </w:rPr>
        <w:drawing>
          <wp:anchor distT="0" distB="0" distL="114300" distR="114300" simplePos="0" relativeHeight="251660288" behindDoc="0" locked="0" layoutInCell="1" allowOverlap="1" wp14:anchorId="02A343A7" wp14:editId="4C66FCC3">
            <wp:simplePos x="0" y="0"/>
            <wp:positionH relativeFrom="column">
              <wp:posOffset>555625</wp:posOffset>
            </wp:positionH>
            <wp:positionV relativeFrom="paragraph">
              <wp:posOffset>102575</wp:posOffset>
            </wp:positionV>
            <wp:extent cx="5879465" cy="3469640"/>
            <wp:effectExtent l="0" t="0" r="6985" b="0"/>
            <wp:wrapSquare wrapText="bothSides"/>
            <wp:docPr id="7" name="Imagen 7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n 7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9465" cy="34696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506D943" w14:textId="77777777" w:rsidR="00B91E38" w:rsidRPr="003F3CA5" w:rsidRDefault="00B91E38" w:rsidP="00B91E38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3F3CA5">
        <w:rPr>
          <w:rFonts w:ascii="Times New Roman" w:hAnsi="Times New Roman" w:cs="Times New Roman"/>
          <w:sz w:val="20"/>
          <w:szCs w:val="20"/>
        </w:rPr>
        <w:t>B)</w:t>
      </w:r>
      <w:r w:rsidRPr="003F3CA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32C9C073" w14:textId="77777777" w:rsidR="00B91E38" w:rsidRDefault="00B91E38" w:rsidP="00B91E38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00E8BED8" w14:textId="77777777" w:rsidR="00B91E38" w:rsidRDefault="00B91E38" w:rsidP="00B91E38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7BEE0762" w14:textId="77777777" w:rsidR="00B91E38" w:rsidRDefault="00B91E38" w:rsidP="00B91E38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759E2D2A" w14:textId="77777777" w:rsidR="00B91E38" w:rsidRDefault="00B91E38" w:rsidP="00B91E38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5037A5A9" w14:textId="77777777" w:rsidR="00B91E38" w:rsidRDefault="00B91E38" w:rsidP="00B91E38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01DB128D" w14:textId="77777777" w:rsidR="00B91E38" w:rsidRDefault="00B91E38" w:rsidP="00B91E38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4C6349A5" w14:textId="77777777" w:rsidR="00B91E38" w:rsidRDefault="00B91E38" w:rsidP="00B91E38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180D0F0B" w14:textId="77777777" w:rsidR="00B91E38" w:rsidRDefault="00B91E38" w:rsidP="00B91E38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4806EA25" w14:textId="77777777" w:rsidR="00B91E38" w:rsidRDefault="00B91E38" w:rsidP="00B91E38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4C515C6A" w14:textId="77777777" w:rsidR="00B91E38" w:rsidRDefault="00B91E38" w:rsidP="00B91E38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68533994" w14:textId="77777777" w:rsidR="00B91E38" w:rsidRDefault="00B91E38" w:rsidP="00B91E38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5BD4D242" w14:textId="77777777" w:rsidR="00B91E38" w:rsidRPr="003F3CA5" w:rsidRDefault="00B91E38" w:rsidP="00B91E38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16FD5">
        <w:rPr>
          <w:rFonts w:ascii="Times New Roman" w:hAnsi="Times New Roman" w:cs="Times New Roman"/>
          <w:b/>
          <w:bCs/>
          <w:sz w:val="20"/>
          <w:szCs w:val="20"/>
        </w:rPr>
        <w:t>CT: computed tomography.</w:t>
      </w:r>
    </w:p>
    <w:p w14:paraId="0E93129C" w14:textId="77777777" w:rsidR="00B91E38" w:rsidRDefault="00B91E38" w:rsidP="00B91E38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3B3D9BFA" w14:textId="77777777" w:rsidR="00B91E38" w:rsidRPr="003F3CA5" w:rsidRDefault="00B91E38" w:rsidP="00B91E38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F3CA5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l Figure 4.</w:t>
      </w:r>
      <w:r w:rsidRPr="003F3CA5">
        <w:rPr>
          <w:rFonts w:ascii="Times New Roman" w:hAnsi="Times New Roman" w:cs="Times New Roman"/>
          <w:b/>
          <w:bCs/>
          <w:sz w:val="20"/>
          <w:szCs w:val="20"/>
        </w:rPr>
        <w:tab/>
      </w:r>
      <w:r w:rsidRPr="003F3CA5">
        <w:rPr>
          <w:rFonts w:ascii="Times New Roman" w:hAnsi="Times New Roman" w:cs="Times New Roman"/>
          <w:b/>
          <w:bCs/>
          <w:sz w:val="20"/>
          <w:szCs w:val="20"/>
        </w:rPr>
        <w:tab/>
        <w:t>Survival as a function of acute respiratory distress syndrome</w:t>
      </w:r>
    </w:p>
    <w:p w14:paraId="45958D3A" w14:textId="77777777" w:rsidR="00B91E38" w:rsidRDefault="00B91E38" w:rsidP="00B91E38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25FBAD4B" wp14:editId="4333E8AB">
            <wp:extent cx="5972810" cy="3525101"/>
            <wp:effectExtent l="0" t="0" r="8890" b="0"/>
            <wp:docPr id="4" name="Imagen 4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n 4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352510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557C7E2" w14:textId="77777777" w:rsidR="00B91E38" w:rsidRPr="000A5F06" w:rsidRDefault="00B91E38" w:rsidP="00B91E38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16FD5">
        <w:rPr>
          <w:rFonts w:ascii="Times New Roman" w:hAnsi="Times New Roman" w:cs="Times New Roman"/>
          <w:b/>
          <w:bCs/>
          <w:sz w:val="20"/>
          <w:szCs w:val="20"/>
        </w:rPr>
        <w:t>ARDS: acute respiratory distress syndrome.</w:t>
      </w:r>
    </w:p>
    <w:p w14:paraId="315F2431" w14:textId="77777777" w:rsidR="00BE6B2F" w:rsidRDefault="00BE6B2F"/>
    <w:sectPr w:rsidR="00BE6B2F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1E38"/>
    <w:rsid w:val="00B91E38"/>
    <w:rsid w:val="00BE6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877317"/>
  <w15:chartTrackingRefBased/>
  <w15:docId w15:val="{6BDDF178-40B2-4935-82B2-C06521509E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1E3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4</Words>
  <Characters>369</Characters>
  <Application>Microsoft Office Word</Application>
  <DocSecurity>0</DocSecurity>
  <Lines>3</Lines>
  <Paragraphs>1</Paragraphs>
  <ScaleCrop>false</ScaleCrop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me Mondragon</dc:creator>
  <cp:keywords/>
  <dc:description/>
  <cp:lastModifiedBy>Jaime Mondragon</cp:lastModifiedBy>
  <cp:revision>1</cp:revision>
  <dcterms:created xsi:type="dcterms:W3CDTF">2022-10-06T07:38:00Z</dcterms:created>
  <dcterms:modified xsi:type="dcterms:W3CDTF">2022-10-06T07:39:00Z</dcterms:modified>
</cp:coreProperties>
</file>